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1217"/>
        <w:gridCol w:w="2261"/>
        <w:gridCol w:w="2123"/>
        <w:gridCol w:w="2386"/>
      </w:tblGrid>
      <w:tr w:rsidR="00A424C1" w14:paraId="79CC5E28" w14:textId="77777777" w:rsidTr="00422FAC">
        <w:tc>
          <w:tcPr>
            <w:tcW w:w="9360" w:type="dxa"/>
            <w:gridSpan w:val="5"/>
            <w:tcBorders>
              <w:top w:val="nil"/>
              <w:left w:val="nil"/>
              <w:right w:val="nil"/>
            </w:tcBorders>
          </w:tcPr>
          <w:p w14:paraId="4CB93FAB" w14:textId="77AC2B18" w:rsidR="00A424C1" w:rsidRDefault="008275B9">
            <w:r w:rsidRPr="008275B9">
              <w:t>Supplementary Table 2. Details of the six mutated genes in the context of ER+/ERBB2- breast cancer (BC).</w:t>
            </w:r>
          </w:p>
        </w:tc>
      </w:tr>
      <w:tr w:rsidR="004715EC" w14:paraId="0F797E21" w14:textId="77777777" w:rsidTr="00CD040F">
        <w:tc>
          <w:tcPr>
            <w:tcW w:w="1048" w:type="dxa"/>
            <w:shd w:val="clear" w:color="auto" w:fill="DEEAF6" w:themeFill="accent5" w:themeFillTint="33"/>
          </w:tcPr>
          <w:p w14:paraId="6D33F7B3" w14:textId="63DBCCE2" w:rsidR="00A424C1" w:rsidRPr="00B87141" w:rsidRDefault="00A424C1" w:rsidP="00B87141">
            <w:pPr>
              <w:jc w:val="center"/>
              <w:rPr>
                <w:b/>
                <w:bCs/>
              </w:rPr>
            </w:pPr>
            <w:r w:rsidRPr="00B87141">
              <w:rPr>
                <w:b/>
                <w:bCs/>
              </w:rPr>
              <w:t>Gene</w:t>
            </w:r>
          </w:p>
        </w:tc>
        <w:tc>
          <w:tcPr>
            <w:tcW w:w="1217" w:type="dxa"/>
            <w:shd w:val="clear" w:color="auto" w:fill="DEEAF6" w:themeFill="accent5" w:themeFillTint="33"/>
          </w:tcPr>
          <w:p w14:paraId="7DB27679" w14:textId="75ED15E7" w:rsidR="00A424C1" w:rsidRPr="00B87141" w:rsidRDefault="00A424C1" w:rsidP="00B87141">
            <w:pPr>
              <w:jc w:val="center"/>
              <w:rPr>
                <w:b/>
                <w:bCs/>
              </w:rPr>
            </w:pPr>
            <w:r w:rsidRPr="00B87141">
              <w:rPr>
                <w:b/>
                <w:bCs/>
              </w:rPr>
              <w:t xml:space="preserve">Oncogene or </w:t>
            </w:r>
            <w:r w:rsidR="00996EB7" w:rsidRPr="00B87141">
              <w:rPr>
                <w:b/>
                <w:bCs/>
              </w:rPr>
              <w:t>tumor suppressor</w:t>
            </w:r>
          </w:p>
        </w:tc>
        <w:tc>
          <w:tcPr>
            <w:tcW w:w="2393" w:type="dxa"/>
            <w:shd w:val="clear" w:color="auto" w:fill="DEEAF6" w:themeFill="accent5" w:themeFillTint="33"/>
          </w:tcPr>
          <w:p w14:paraId="1BB1D5DD" w14:textId="0C06C28A" w:rsidR="00A424C1" w:rsidRPr="00B87141" w:rsidRDefault="00A424C1" w:rsidP="00B87141">
            <w:pPr>
              <w:jc w:val="center"/>
              <w:rPr>
                <w:b/>
                <w:bCs/>
              </w:rPr>
            </w:pPr>
            <w:r w:rsidRPr="00B87141">
              <w:rPr>
                <w:b/>
                <w:bCs/>
              </w:rPr>
              <w:t>Frequency of somatic mutation in ER+/ERBB2- BC</w:t>
            </w:r>
            <w:r w:rsidR="00357B57" w:rsidRPr="00B87141">
              <w:rPr>
                <w:b/>
                <w:bCs/>
              </w:rPr>
              <w:t xml:space="preserve"> based on METABRIC</w:t>
            </w:r>
          </w:p>
        </w:tc>
        <w:tc>
          <w:tcPr>
            <w:tcW w:w="2172" w:type="dxa"/>
            <w:shd w:val="clear" w:color="auto" w:fill="DEEAF6" w:themeFill="accent5" w:themeFillTint="33"/>
          </w:tcPr>
          <w:p w14:paraId="42780840" w14:textId="57C78122" w:rsidR="00A424C1" w:rsidRPr="00B87141" w:rsidRDefault="00A424C1" w:rsidP="00B87141">
            <w:pPr>
              <w:jc w:val="center"/>
              <w:rPr>
                <w:b/>
                <w:bCs/>
              </w:rPr>
            </w:pPr>
            <w:r w:rsidRPr="00B87141">
              <w:rPr>
                <w:b/>
                <w:bCs/>
              </w:rPr>
              <w:t>Involved Signaling Pathways</w:t>
            </w:r>
          </w:p>
        </w:tc>
        <w:tc>
          <w:tcPr>
            <w:tcW w:w="2530" w:type="dxa"/>
            <w:shd w:val="clear" w:color="auto" w:fill="DEEAF6" w:themeFill="accent5" w:themeFillTint="33"/>
          </w:tcPr>
          <w:p w14:paraId="11E168AD" w14:textId="53891771" w:rsidR="00A424C1" w:rsidRPr="00B87141" w:rsidRDefault="00B87141" w:rsidP="00B87141">
            <w:pPr>
              <w:jc w:val="center"/>
              <w:rPr>
                <w:b/>
                <w:bCs/>
              </w:rPr>
            </w:pPr>
            <w:r w:rsidRPr="00B87141">
              <w:rPr>
                <w:b/>
                <w:bCs/>
              </w:rPr>
              <w:t>Prior</w:t>
            </w:r>
            <w:r w:rsidR="00A424C1" w:rsidRPr="00B87141">
              <w:rPr>
                <w:b/>
                <w:bCs/>
              </w:rPr>
              <w:t xml:space="preserve"> research on ER+/ERBB2- BC (PMID</w:t>
            </w:r>
            <w:r w:rsidR="00C43657">
              <w:rPr>
                <w:b/>
                <w:bCs/>
              </w:rPr>
              <w:t>-8 digits</w:t>
            </w:r>
            <w:r w:rsidR="00F42702">
              <w:rPr>
                <w:b/>
                <w:bCs/>
              </w:rPr>
              <w:t xml:space="preserve"> number</w:t>
            </w:r>
            <w:r w:rsidR="00A424C1" w:rsidRPr="00B87141">
              <w:rPr>
                <w:b/>
                <w:bCs/>
              </w:rPr>
              <w:t>)</w:t>
            </w:r>
          </w:p>
        </w:tc>
      </w:tr>
      <w:tr w:rsidR="004715EC" w14:paraId="21096B7E" w14:textId="77777777" w:rsidTr="00986261">
        <w:tc>
          <w:tcPr>
            <w:tcW w:w="1048" w:type="dxa"/>
            <w:shd w:val="clear" w:color="auto" w:fill="FBE4D5" w:themeFill="accent2" w:themeFillTint="33"/>
          </w:tcPr>
          <w:p w14:paraId="42E88431" w14:textId="415AD223" w:rsidR="00A424C1" w:rsidRPr="00A424C1" w:rsidRDefault="00A424C1">
            <w:pPr>
              <w:rPr>
                <w:i/>
                <w:iCs/>
              </w:rPr>
            </w:pPr>
            <w:r>
              <w:rPr>
                <w:i/>
                <w:iCs/>
              </w:rPr>
              <w:t>MAP2K4</w:t>
            </w:r>
          </w:p>
        </w:tc>
        <w:tc>
          <w:tcPr>
            <w:tcW w:w="1217" w:type="dxa"/>
            <w:shd w:val="clear" w:color="auto" w:fill="FBE4D5" w:themeFill="accent2" w:themeFillTint="33"/>
          </w:tcPr>
          <w:p w14:paraId="6D241B39" w14:textId="60177691" w:rsidR="00A424C1" w:rsidRDefault="006171B2">
            <w:r>
              <w:t>OG</w:t>
            </w:r>
          </w:p>
        </w:tc>
        <w:tc>
          <w:tcPr>
            <w:tcW w:w="2393" w:type="dxa"/>
            <w:shd w:val="clear" w:color="auto" w:fill="FBE4D5" w:themeFill="accent2" w:themeFillTint="33"/>
          </w:tcPr>
          <w:p w14:paraId="3B71379E" w14:textId="4F66DFE8" w:rsidR="00A424C1" w:rsidRDefault="00780867" w:rsidP="00AE7C12">
            <w:pPr>
              <w:jc w:val="center"/>
            </w:pPr>
            <w:r>
              <w:t>4%</w:t>
            </w:r>
          </w:p>
        </w:tc>
        <w:tc>
          <w:tcPr>
            <w:tcW w:w="2172" w:type="dxa"/>
            <w:shd w:val="clear" w:color="auto" w:fill="FBE4D5" w:themeFill="accent2" w:themeFillTint="33"/>
          </w:tcPr>
          <w:p w14:paraId="1D35483B" w14:textId="5785A0AE" w:rsidR="00A424C1" w:rsidRDefault="00E53E7C">
            <w:r w:rsidRPr="00E53E7C">
              <w:t>PI3K/AKT pathway</w:t>
            </w:r>
            <w:r w:rsidR="00CC35C7">
              <w:t>.</w:t>
            </w:r>
          </w:p>
        </w:tc>
        <w:tc>
          <w:tcPr>
            <w:tcW w:w="2530" w:type="dxa"/>
            <w:shd w:val="clear" w:color="auto" w:fill="FBE4D5" w:themeFill="accent2" w:themeFillTint="33"/>
          </w:tcPr>
          <w:p w14:paraId="2020AFEA" w14:textId="709A3EB3" w:rsidR="00A424C1" w:rsidRDefault="00B12A2F">
            <w:r>
              <w:t xml:space="preserve">Studied in non-specific type BC. </w:t>
            </w:r>
            <w:r w:rsidR="00C43657">
              <w:t>(</w:t>
            </w:r>
            <w:r w:rsidR="006C17EF" w:rsidRPr="006C17EF">
              <w:t>31761784</w:t>
            </w:r>
            <w:r w:rsidR="00C43657">
              <w:t>)</w:t>
            </w:r>
          </w:p>
        </w:tc>
      </w:tr>
      <w:tr w:rsidR="004715EC" w14:paraId="3CEEFA52" w14:textId="77777777" w:rsidTr="00986261">
        <w:tc>
          <w:tcPr>
            <w:tcW w:w="1048" w:type="dxa"/>
            <w:shd w:val="clear" w:color="auto" w:fill="FBE4D5" w:themeFill="accent2" w:themeFillTint="33"/>
          </w:tcPr>
          <w:p w14:paraId="7BC28705" w14:textId="1BA71F38" w:rsidR="00A424C1" w:rsidRPr="00A424C1" w:rsidRDefault="00A424C1">
            <w:pPr>
              <w:rPr>
                <w:i/>
                <w:iCs/>
              </w:rPr>
            </w:pPr>
            <w:r>
              <w:rPr>
                <w:i/>
                <w:iCs/>
              </w:rPr>
              <w:t>FGFR3</w:t>
            </w:r>
          </w:p>
        </w:tc>
        <w:tc>
          <w:tcPr>
            <w:tcW w:w="1217" w:type="dxa"/>
            <w:shd w:val="clear" w:color="auto" w:fill="FBE4D5" w:themeFill="accent2" w:themeFillTint="33"/>
          </w:tcPr>
          <w:p w14:paraId="70C2CC38" w14:textId="7EA9F445" w:rsidR="00A424C1" w:rsidRDefault="008A0C67">
            <w:r>
              <w:t>OG</w:t>
            </w:r>
          </w:p>
        </w:tc>
        <w:tc>
          <w:tcPr>
            <w:tcW w:w="2393" w:type="dxa"/>
            <w:shd w:val="clear" w:color="auto" w:fill="FBE4D5" w:themeFill="accent2" w:themeFillTint="33"/>
          </w:tcPr>
          <w:p w14:paraId="2B660C8B" w14:textId="2307F19F" w:rsidR="00A424C1" w:rsidRDefault="00780867" w:rsidP="00AE7C12">
            <w:pPr>
              <w:jc w:val="center"/>
            </w:pPr>
            <w:r>
              <w:t xml:space="preserve">0% </w:t>
            </w:r>
            <w:r w:rsidR="00985204">
              <w:t xml:space="preserve">or not done. </w:t>
            </w:r>
            <w:r>
              <w:t>(</w:t>
            </w:r>
            <w:r w:rsidR="00985204">
              <w:t>C</w:t>
            </w:r>
            <w:r>
              <w:t>opy number amplification 0.5%)</w:t>
            </w:r>
          </w:p>
        </w:tc>
        <w:tc>
          <w:tcPr>
            <w:tcW w:w="2172" w:type="dxa"/>
            <w:shd w:val="clear" w:color="auto" w:fill="FBE4D5" w:themeFill="accent2" w:themeFillTint="33"/>
          </w:tcPr>
          <w:p w14:paraId="7C21656B" w14:textId="39C0F74B" w:rsidR="00A424C1" w:rsidRDefault="00763DEB">
            <w:r w:rsidRPr="00763DEB">
              <w:t>MAPK, PI3K/AKT, STAT, and PLCγ</w:t>
            </w:r>
            <w:r>
              <w:t xml:space="preserve"> pathways.</w:t>
            </w:r>
          </w:p>
        </w:tc>
        <w:tc>
          <w:tcPr>
            <w:tcW w:w="2530" w:type="dxa"/>
            <w:shd w:val="clear" w:color="auto" w:fill="FBE4D5" w:themeFill="accent2" w:themeFillTint="33"/>
          </w:tcPr>
          <w:p w14:paraId="283CBB6D" w14:textId="502EF2FD" w:rsidR="00A424C1" w:rsidRDefault="009607A2">
            <w:r>
              <w:t>Involved in tamoxifen and fulvestrant resistance (</w:t>
            </w:r>
            <w:r w:rsidR="0071066D" w:rsidRPr="0071066D">
              <w:t>21792889</w:t>
            </w:r>
            <w:r w:rsidR="0071066D">
              <w:t xml:space="preserve">). </w:t>
            </w:r>
            <w:r w:rsidR="00567F9C">
              <w:t xml:space="preserve">Implicated in inflammatory BC. </w:t>
            </w:r>
            <w:r w:rsidR="00C43657">
              <w:t>(</w:t>
            </w:r>
            <w:r w:rsidR="00567F9C" w:rsidRPr="00567F9C">
              <w:t>30086764</w:t>
            </w:r>
            <w:r w:rsidR="00C43657">
              <w:t>)</w:t>
            </w:r>
          </w:p>
        </w:tc>
      </w:tr>
      <w:tr w:rsidR="004715EC" w14:paraId="2A5AB32A" w14:textId="77777777" w:rsidTr="00986261">
        <w:tc>
          <w:tcPr>
            <w:tcW w:w="1048" w:type="dxa"/>
            <w:shd w:val="clear" w:color="auto" w:fill="FBE4D5" w:themeFill="accent2" w:themeFillTint="33"/>
          </w:tcPr>
          <w:p w14:paraId="464DAF27" w14:textId="76D2BBAD" w:rsidR="00A424C1" w:rsidRPr="00A424C1" w:rsidRDefault="00A424C1">
            <w:pPr>
              <w:rPr>
                <w:i/>
                <w:iCs/>
              </w:rPr>
            </w:pPr>
            <w:r>
              <w:rPr>
                <w:i/>
                <w:iCs/>
              </w:rPr>
              <w:t>KIT</w:t>
            </w:r>
          </w:p>
        </w:tc>
        <w:tc>
          <w:tcPr>
            <w:tcW w:w="1217" w:type="dxa"/>
            <w:shd w:val="clear" w:color="auto" w:fill="FBE4D5" w:themeFill="accent2" w:themeFillTint="33"/>
          </w:tcPr>
          <w:p w14:paraId="2D4532BA" w14:textId="77908494" w:rsidR="00A424C1" w:rsidRDefault="00285E91">
            <w:r>
              <w:t>OG</w:t>
            </w:r>
          </w:p>
        </w:tc>
        <w:tc>
          <w:tcPr>
            <w:tcW w:w="2393" w:type="dxa"/>
            <w:shd w:val="clear" w:color="auto" w:fill="FBE4D5" w:themeFill="accent2" w:themeFillTint="33"/>
          </w:tcPr>
          <w:p w14:paraId="6E3CCC80" w14:textId="6A21D380" w:rsidR="00A424C1" w:rsidRDefault="006141A1" w:rsidP="00AE7C12">
            <w:pPr>
              <w:jc w:val="center"/>
            </w:pPr>
            <w:r>
              <w:t xml:space="preserve">0% </w:t>
            </w:r>
            <w:r w:rsidR="00985204">
              <w:t xml:space="preserve">or not done </w:t>
            </w:r>
            <w:r>
              <w:t>(</w:t>
            </w:r>
            <w:r w:rsidR="00985204">
              <w:t>C</w:t>
            </w:r>
            <w:r>
              <w:t>opy number amplification 0.3%)</w:t>
            </w:r>
          </w:p>
        </w:tc>
        <w:tc>
          <w:tcPr>
            <w:tcW w:w="2172" w:type="dxa"/>
            <w:shd w:val="clear" w:color="auto" w:fill="FBE4D5" w:themeFill="accent2" w:themeFillTint="33"/>
          </w:tcPr>
          <w:p w14:paraId="52B7CEF4" w14:textId="0B224EFF" w:rsidR="00A424C1" w:rsidRDefault="00EC0804">
            <w:r>
              <w:t>The master regulator control</w:t>
            </w:r>
            <w:r w:rsidR="006134E9">
              <w:t>s</w:t>
            </w:r>
            <w:r>
              <w:t xml:space="preserve"> </w:t>
            </w:r>
            <w:r w:rsidR="00F67B87">
              <w:t>the switching to a permissible scenario for cell proliferation.</w:t>
            </w:r>
          </w:p>
        </w:tc>
        <w:tc>
          <w:tcPr>
            <w:tcW w:w="2530" w:type="dxa"/>
            <w:shd w:val="clear" w:color="auto" w:fill="FBE4D5" w:themeFill="accent2" w:themeFillTint="33"/>
          </w:tcPr>
          <w:p w14:paraId="708B481F" w14:textId="7F785C44" w:rsidR="00A424C1" w:rsidRDefault="004715EC">
            <w:r>
              <w:t xml:space="preserve">Studied in general. </w:t>
            </w:r>
            <w:r w:rsidR="00285E91">
              <w:t>(</w:t>
            </w:r>
            <w:r w:rsidR="00602A48" w:rsidRPr="00602A48">
              <w:t>32793804</w:t>
            </w:r>
            <w:r w:rsidR="00602A48">
              <w:t xml:space="preserve">; </w:t>
            </w:r>
            <w:r w:rsidR="009B25E8" w:rsidRPr="009B25E8">
              <w:t>23582602</w:t>
            </w:r>
            <w:r w:rsidR="009B25E8">
              <w:t xml:space="preserve">; </w:t>
            </w:r>
            <w:r w:rsidR="00285E91" w:rsidRPr="00285E91">
              <w:t>29852185</w:t>
            </w:r>
            <w:r w:rsidR="00285E91">
              <w:t>)</w:t>
            </w:r>
          </w:p>
        </w:tc>
      </w:tr>
      <w:tr w:rsidR="00CD040F" w14:paraId="20378695" w14:textId="77777777" w:rsidTr="0072478C">
        <w:tc>
          <w:tcPr>
            <w:tcW w:w="1048" w:type="dxa"/>
            <w:shd w:val="clear" w:color="auto" w:fill="EDEDED" w:themeFill="accent3" w:themeFillTint="33"/>
          </w:tcPr>
          <w:p w14:paraId="198D3F6D" w14:textId="6A94129A" w:rsidR="00CD040F" w:rsidRDefault="00CD040F" w:rsidP="00CD040F">
            <w:pPr>
              <w:rPr>
                <w:i/>
                <w:iCs/>
              </w:rPr>
            </w:pPr>
            <w:r>
              <w:rPr>
                <w:i/>
                <w:iCs/>
              </w:rPr>
              <w:t>APC</w:t>
            </w:r>
          </w:p>
        </w:tc>
        <w:tc>
          <w:tcPr>
            <w:tcW w:w="1217" w:type="dxa"/>
            <w:shd w:val="clear" w:color="auto" w:fill="EDEDED" w:themeFill="accent3" w:themeFillTint="33"/>
          </w:tcPr>
          <w:p w14:paraId="5AC6EC26" w14:textId="4D9A8F76" w:rsidR="00CD040F" w:rsidRDefault="00CD040F" w:rsidP="00CD040F">
            <w:r>
              <w:t>TSG</w:t>
            </w:r>
          </w:p>
        </w:tc>
        <w:tc>
          <w:tcPr>
            <w:tcW w:w="2393" w:type="dxa"/>
            <w:shd w:val="clear" w:color="auto" w:fill="EDEDED" w:themeFill="accent3" w:themeFillTint="33"/>
          </w:tcPr>
          <w:p w14:paraId="1C5E4673" w14:textId="335A36F6" w:rsidR="00CD040F" w:rsidRDefault="00985204" w:rsidP="00AE7C12">
            <w:pPr>
              <w:jc w:val="center"/>
            </w:pPr>
            <w:r>
              <w:t>2.1%</w:t>
            </w:r>
          </w:p>
        </w:tc>
        <w:tc>
          <w:tcPr>
            <w:tcW w:w="2172" w:type="dxa"/>
            <w:shd w:val="clear" w:color="auto" w:fill="EDEDED" w:themeFill="accent3" w:themeFillTint="33"/>
          </w:tcPr>
          <w:p w14:paraId="67C158AE" w14:textId="3D7E82D3" w:rsidR="00CD040F" w:rsidRDefault="00CD040F" w:rsidP="00CD040F">
            <w:r>
              <w:t>Inactivated causes d</w:t>
            </w:r>
            <w:r w:rsidRPr="00127E99">
              <w:t>oxorubicin resistance</w:t>
            </w:r>
            <w:r>
              <w:t>.</w:t>
            </w:r>
          </w:p>
        </w:tc>
        <w:tc>
          <w:tcPr>
            <w:tcW w:w="2530" w:type="dxa"/>
            <w:shd w:val="clear" w:color="auto" w:fill="EDEDED" w:themeFill="accent3" w:themeFillTint="33"/>
          </w:tcPr>
          <w:p w14:paraId="7F74002C" w14:textId="396DB424" w:rsidR="00CD040F" w:rsidRDefault="00CD040F" w:rsidP="00CD040F">
            <w:r>
              <w:t>(</w:t>
            </w:r>
            <w:r w:rsidRPr="003D2F96">
              <w:t>10854222</w:t>
            </w:r>
            <w:r>
              <w:t>)</w:t>
            </w:r>
          </w:p>
        </w:tc>
      </w:tr>
      <w:tr w:rsidR="00CD040F" w14:paraId="73266335" w14:textId="77777777" w:rsidTr="0072478C">
        <w:tc>
          <w:tcPr>
            <w:tcW w:w="1048" w:type="dxa"/>
            <w:shd w:val="clear" w:color="auto" w:fill="EDEDED" w:themeFill="accent3" w:themeFillTint="33"/>
          </w:tcPr>
          <w:p w14:paraId="3888A7CC" w14:textId="1AFE971B" w:rsidR="00CD040F" w:rsidRPr="00A424C1" w:rsidRDefault="00CD040F" w:rsidP="00CD040F">
            <w:pPr>
              <w:rPr>
                <w:i/>
                <w:iCs/>
              </w:rPr>
            </w:pPr>
            <w:r>
              <w:rPr>
                <w:i/>
                <w:iCs/>
              </w:rPr>
              <w:t>RB1</w:t>
            </w:r>
          </w:p>
        </w:tc>
        <w:tc>
          <w:tcPr>
            <w:tcW w:w="1217" w:type="dxa"/>
            <w:shd w:val="clear" w:color="auto" w:fill="EDEDED" w:themeFill="accent3" w:themeFillTint="33"/>
          </w:tcPr>
          <w:p w14:paraId="6D9A0A0F" w14:textId="2FA2909D" w:rsidR="00CD040F" w:rsidRDefault="00CD040F" w:rsidP="00CD040F">
            <w:r>
              <w:t>TSG</w:t>
            </w:r>
          </w:p>
        </w:tc>
        <w:tc>
          <w:tcPr>
            <w:tcW w:w="2393" w:type="dxa"/>
            <w:shd w:val="clear" w:color="auto" w:fill="EDEDED" w:themeFill="accent3" w:themeFillTint="33"/>
          </w:tcPr>
          <w:p w14:paraId="5DC312A4" w14:textId="7AE97AFA" w:rsidR="00CD040F" w:rsidRDefault="00985204" w:rsidP="00AE7C12">
            <w:pPr>
              <w:jc w:val="center"/>
            </w:pPr>
            <w:r>
              <w:t>1.7%</w:t>
            </w:r>
          </w:p>
        </w:tc>
        <w:tc>
          <w:tcPr>
            <w:tcW w:w="2172" w:type="dxa"/>
            <w:shd w:val="clear" w:color="auto" w:fill="EDEDED" w:themeFill="accent3" w:themeFillTint="33"/>
          </w:tcPr>
          <w:p w14:paraId="4980D031" w14:textId="0EC5359D" w:rsidR="00CD040F" w:rsidRDefault="0013297C" w:rsidP="00CD040F">
            <w:r>
              <w:t>Cell cycle</w:t>
            </w:r>
            <w:r w:rsidR="006A23BE">
              <w:t xml:space="preserve"> regulator</w:t>
            </w:r>
            <w:r>
              <w:t>.</w:t>
            </w:r>
          </w:p>
        </w:tc>
        <w:tc>
          <w:tcPr>
            <w:tcW w:w="2530" w:type="dxa"/>
            <w:shd w:val="clear" w:color="auto" w:fill="EDEDED" w:themeFill="accent3" w:themeFillTint="33"/>
          </w:tcPr>
          <w:p w14:paraId="6DBFD39F" w14:textId="3859AE32" w:rsidR="00CD040F" w:rsidRDefault="00E379AE" w:rsidP="00FE2B2A">
            <w:r>
              <w:t>R</w:t>
            </w:r>
            <w:r w:rsidRPr="00E379AE">
              <w:t>elated to the CDK4/6</w:t>
            </w:r>
            <w:r w:rsidR="001F6B8C">
              <w:t xml:space="preserve"> activity</w:t>
            </w:r>
            <w:r w:rsidRPr="00E379AE">
              <w:t>-RB</w:t>
            </w:r>
            <w:r w:rsidR="00012986">
              <w:t xml:space="preserve"> dependency</w:t>
            </w:r>
            <w:r w:rsidRPr="00E379AE">
              <w:t xml:space="preserve"> integrated signature</w:t>
            </w:r>
            <w:r>
              <w:t xml:space="preserve"> (</w:t>
            </w:r>
            <w:r w:rsidR="007C7466" w:rsidRPr="007C7466">
              <w:t>32242058</w:t>
            </w:r>
            <w:r w:rsidR="007C7466">
              <w:t>)</w:t>
            </w:r>
          </w:p>
        </w:tc>
      </w:tr>
      <w:tr w:rsidR="00CD040F" w14:paraId="44ABB6FD" w14:textId="77777777" w:rsidTr="0072478C">
        <w:tc>
          <w:tcPr>
            <w:tcW w:w="1048" w:type="dxa"/>
            <w:shd w:val="clear" w:color="auto" w:fill="EDEDED" w:themeFill="accent3" w:themeFillTint="33"/>
          </w:tcPr>
          <w:p w14:paraId="6F185545" w14:textId="4CB21AE7" w:rsidR="00CD040F" w:rsidRPr="00A424C1" w:rsidRDefault="00CD040F" w:rsidP="00CD040F">
            <w:pPr>
              <w:rPr>
                <w:i/>
                <w:iCs/>
              </w:rPr>
            </w:pPr>
            <w:r>
              <w:rPr>
                <w:i/>
                <w:iCs/>
              </w:rPr>
              <w:t>PTEN</w:t>
            </w:r>
          </w:p>
        </w:tc>
        <w:tc>
          <w:tcPr>
            <w:tcW w:w="1217" w:type="dxa"/>
            <w:shd w:val="clear" w:color="auto" w:fill="EDEDED" w:themeFill="accent3" w:themeFillTint="33"/>
          </w:tcPr>
          <w:p w14:paraId="138C2697" w14:textId="0D253A4A" w:rsidR="00CD040F" w:rsidRDefault="00CD040F" w:rsidP="00CD040F">
            <w:r>
              <w:t>TSG</w:t>
            </w:r>
          </w:p>
        </w:tc>
        <w:tc>
          <w:tcPr>
            <w:tcW w:w="2393" w:type="dxa"/>
            <w:shd w:val="clear" w:color="auto" w:fill="EDEDED" w:themeFill="accent3" w:themeFillTint="33"/>
          </w:tcPr>
          <w:p w14:paraId="1830E035" w14:textId="27FDCAB8" w:rsidR="00CD040F" w:rsidRDefault="00985204" w:rsidP="00AE7C12">
            <w:pPr>
              <w:jc w:val="center"/>
            </w:pPr>
            <w:r>
              <w:t>4.3%</w:t>
            </w:r>
          </w:p>
        </w:tc>
        <w:tc>
          <w:tcPr>
            <w:tcW w:w="2172" w:type="dxa"/>
            <w:shd w:val="clear" w:color="auto" w:fill="EDEDED" w:themeFill="accent3" w:themeFillTint="33"/>
          </w:tcPr>
          <w:p w14:paraId="02B11F57" w14:textId="023535E5" w:rsidR="00CD040F" w:rsidRDefault="00195DC4" w:rsidP="00CD040F">
            <w:r w:rsidRPr="00195DC4">
              <w:t>PI3K/PTEN/mTOR pathway</w:t>
            </w:r>
            <w:r w:rsidR="00A62D9F">
              <w:t xml:space="preserve">. </w:t>
            </w:r>
            <w:r w:rsidR="0013297C">
              <w:t>Cell cycle</w:t>
            </w:r>
            <w:r w:rsidR="006A23BE">
              <w:t xml:space="preserve"> regulator</w:t>
            </w:r>
            <w:r w:rsidR="0013297C">
              <w:t>.</w:t>
            </w:r>
          </w:p>
        </w:tc>
        <w:tc>
          <w:tcPr>
            <w:tcW w:w="2530" w:type="dxa"/>
            <w:shd w:val="clear" w:color="auto" w:fill="EDEDED" w:themeFill="accent3" w:themeFillTint="33"/>
          </w:tcPr>
          <w:p w14:paraId="600BEDB9" w14:textId="1E5ED1FA" w:rsidR="00CD040F" w:rsidRDefault="00085B49" w:rsidP="00CD040F">
            <w:r>
              <w:t>(</w:t>
            </w:r>
            <w:r w:rsidRPr="00085B49">
              <w:t>37344170</w:t>
            </w:r>
            <w:r>
              <w:t>)</w:t>
            </w:r>
          </w:p>
        </w:tc>
      </w:tr>
    </w:tbl>
    <w:p w14:paraId="096723A5" w14:textId="646FF79F" w:rsidR="004E07D1" w:rsidRDefault="004E07D1"/>
    <w:sectPr w:rsidR="004E07D1" w:rsidSect="001A7AA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8061D" w14:textId="77777777" w:rsidR="0002589B" w:rsidRDefault="0002589B" w:rsidP="00ED2755">
      <w:pPr>
        <w:spacing w:after="0" w:line="240" w:lineRule="auto"/>
      </w:pPr>
      <w:r>
        <w:separator/>
      </w:r>
    </w:p>
  </w:endnote>
  <w:endnote w:type="continuationSeparator" w:id="0">
    <w:p w14:paraId="12F9D545" w14:textId="77777777" w:rsidR="0002589B" w:rsidRDefault="0002589B" w:rsidP="00ED2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04391" w14:textId="77777777" w:rsidR="0002589B" w:rsidRDefault="0002589B" w:rsidP="00ED2755">
      <w:pPr>
        <w:spacing w:after="0" w:line="240" w:lineRule="auto"/>
      </w:pPr>
      <w:r>
        <w:separator/>
      </w:r>
    </w:p>
  </w:footnote>
  <w:footnote w:type="continuationSeparator" w:id="0">
    <w:p w14:paraId="657E6291" w14:textId="77777777" w:rsidR="0002589B" w:rsidRDefault="0002589B" w:rsidP="00ED27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yMrUwMbU0tDSyMDBR0lEKTi0uzszPAykwqwUAGoNVACwAAAA="/>
  </w:docVars>
  <w:rsids>
    <w:rsidRoot w:val="00A424C1"/>
    <w:rsid w:val="00012986"/>
    <w:rsid w:val="0002589B"/>
    <w:rsid w:val="00070B93"/>
    <w:rsid w:val="00085B49"/>
    <w:rsid w:val="00091A55"/>
    <w:rsid w:val="000E669F"/>
    <w:rsid w:val="00127E99"/>
    <w:rsid w:val="0013297C"/>
    <w:rsid w:val="001527D5"/>
    <w:rsid w:val="00195DC4"/>
    <w:rsid w:val="001A7AA8"/>
    <w:rsid w:val="001F6B8C"/>
    <w:rsid w:val="0021337D"/>
    <w:rsid w:val="00277A89"/>
    <w:rsid w:val="00285E91"/>
    <w:rsid w:val="002A375B"/>
    <w:rsid w:val="003201E1"/>
    <w:rsid w:val="00357B57"/>
    <w:rsid w:val="003D2F96"/>
    <w:rsid w:val="003F1532"/>
    <w:rsid w:val="004715EC"/>
    <w:rsid w:val="004E07D1"/>
    <w:rsid w:val="00530B18"/>
    <w:rsid w:val="005666B0"/>
    <w:rsid w:val="00567F9C"/>
    <w:rsid w:val="00602A48"/>
    <w:rsid w:val="006134E9"/>
    <w:rsid w:val="006141A1"/>
    <w:rsid w:val="006171B2"/>
    <w:rsid w:val="0069674A"/>
    <w:rsid w:val="006A23BE"/>
    <w:rsid w:val="006C17EF"/>
    <w:rsid w:val="0071066D"/>
    <w:rsid w:val="0072478C"/>
    <w:rsid w:val="00763DEB"/>
    <w:rsid w:val="00780867"/>
    <w:rsid w:val="007C7466"/>
    <w:rsid w:val="008275B9"/>
    <w:rsid w:val="00883D87"/>
    <w:rsid w:val="008A0C67"/>
    <w:rsid w:val="008F561C"/>
    <w:rsid w:val="009418D4"/>
    <w:rsid w:val="009607A2"/>
    <w:rsid w:val="00985204"/>
    <w:rsid w:val="00986261"/>
    <w:rsid w:val="00996EB7"/>
    <w:rsid w:val="009B25E8"/>
    <w:rsid w:val="00A424C1"/>
    <w:rsid w:val="00A62D9F"/>
    <w:rsid w:val="00AB230C"/>
    <w:rsid w:val="00AE7C12"/>
    <w:rsid w:val="00B12A2F"/>
    <w:rsid w:val="00B13690"/>
    <w:rsid w:val="00B87141"/>
    <w:rsid w:val="00B96137"/>
    <w:rsid w:val="00BF7F5F"/>
    <w:rsid w:val="00C43657"/>
    <w:rsid w:val="00C63127"/>
    <w:rsid w:val="00CC35C7"/>
    <w:rsid w:val="00CD03D7"/>
    <w:rsid w:val="00CD040F"/>
    <w:rsid w:val="00CF6792"/>
    <w:rsid w:val="00CF7F59"/>
    <w:rsid w:val="00D35ACC"/>
    <w:rsid w:val="00E379AE"/>
    <w:rsid w:val="00E53E7C"/>
    <w:rsid w:val="00EC0804"/>
    <w:rsid w:val="00ED2755"/>
    <w:rsid w:val="00EF4EE7"/>
    <w:rsid w:val="00F42702"/>
    <w:rsid w:val="00F67B87"/>
    <w:rsid w:val="00FD0389"/>
    <w:rsid w:val="00FE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7B9CA4"/>
  <w15:chartTrackingRefBased/>
  <w15:docId w15:val="{8F50BEBC-DFC2-4419-B9BC-E92CE33F7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27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D275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D27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D275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43</Words>
  <Characters>871</Characters>
  <Application>Microsoft Office Word</Application>
  <DocSecurity>0</DocSecurity>
  <Lines>7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Kok</dc:creator>
  <cp:keywords/>
  <dc:description/>
  <cp:lastModifiedBy>Victor Kok</cp:lastModifiedBy>
  <cp:revision>75</cp:revision>
  <cp:lastPrinted>2023-11-07T12:11:00Z</cp:lastPrinted>
  <dcterms:created xsi:type="dcterms:W3CDTF">2023-10-31T11:37:00Z</dcterms:created>
  <dcterms:modified xsi:type="dcterms:W3CDTF">2023-11-07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6f8ab5-c2ce-4ef6-b792-cf6decc7c8c5</vt:lpwstr>
  </property>
</Properties>
</file>